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A4418" w14:textId="77777777" w:rsidR="006D610C" w:rsidRDefault="006D610C"/>
    <w:p w14:paraId="3BF99A35" w14:textId="64008B40" w:rsidR="004E0F63" w:rsidRPr="004E0F63" w:rsidRDefault="004E0F63" w:rsidP="004E0F63">
      <w:pPr>
        <w:rPr>
          <w:rFonts w:ascii="Arial" w:hAnsi="Arial" w:cs="Arial"/>
          <w:b/>
          <w:sz w:val="20"/>
          <w:szCs w:val="20"/>
        </w:rPr>
      </w:pPr>
      <w:r w:rsidRPr="004D0267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1</w:t>
      </w:r>
      <w:r>
        <w:rPr>
          <w:rFonts w:ascii="Arial" w:hAnsi="Arial" w:cs="Arial"/>
          <w:b/>
          <w:sz w:val="20"/>
          <w:szCs w:val="20"/>
        </w:rPr>
        <w:t xml:space="preserve"> Table</w:t>
      </w:r>
      <w:r w:rsidRPr="004D0267">
        <w:rPr>
          <w:rFonts w:ascii="Arial" w:hAnsi="Arial" w:cs="Arial"/>
          <w:b/>
          <w:sz w:val="20"/>
          <w:szCs w:val="20"/>
        </w:rPr>
        <w:t xml:space="preserve">. </w:t>
      </w:r>
      <w:r w:rsidRPr="004E0F63">
        <w:rPr>
          <w:rFonts w:ascii="Arial" w:hAnsi="Arial" w:cs="Arial"/>
          <w:b/>
          <w:sz w:val="20"/>
          <w:szCs w:val="20"/>
        </w:rPr>
        <w:t>BART models of baseline evaluation associated with week 4 remission and additional therapy/colectomy for patients treated with IV steroids</w:t>
      </w:r>
      <w:r w:rsidRPr="004E0F63">
        <w:rPr>
          <w:rFonts w:ascii="Arial" w:hAnsi="Arial" w:cs="Arial"/>
          <w:b/>
          <w:sz w:val="20"/>
          <w:szCs w:val="20"/>
        </w:rPr>
        <w:t>.</w:t>
      </w:r>
    </w:p>
    <w:tbl>
      <w:tblPr>
        <w:tblStyle w:val="TableGrid"/>
        <w:tblpPr w:leftFromText="180" w:rightFromText="180" w:vertAnchor="page" w:horzAnchor="margin" w:tblpY="3016"/>
        <w:tblW w:w="9270" w:type="dxa"/>
        <w:tblLayout w:type="fixed"/>
        <w:tblLook w:val="04A0" w:firstRow="1" w:lastRow="0" w:firstColumn="1" w:lastColumn="0" w:noHBand="0" w:noVBand="1"/>
      </w:tblPr>
      <w:tblGrid>
        <w:gridCol w:w="1800"/>
        <w:gridCol w:w="1530"/>
        <w:gridCol w:w="1530"/>
        <w:gridCol w:w="1440"/>
        <w:gridCol w:w="1530"/>
        <w:gridCol w:w="1440"/>
      </w:tblGrid>
      <w:tr w:rsidR="004E0F63" w:rsidRPr="004D0267" w14:paraId="3BF48EF7" w14:textId="77777777" w:rsidTr="00A00AD4">
        <w:trPr>
          <w:trHeight w:val="305"/>
        </w:trPr>
        <w:tc>
          <w:tcPr>
            <w:tcW w:w="1800" w:type="dxa"/>
          </w:tcPr>
          <w:p w14:paraId="719DC542" w14:textId="77777777" w:rsidR="004E0F63" w:rsidRPr="004D0267" w:rsidRDefault="004E0F63" w:rsidP="00A00A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A5654B" w14:textId="77777777" w:rsidR="004E0F63" w:rsidRPr="004D0267" w:rsidRDefault="004E0F63" w:rsidP="00A00A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02BD2E1" w14:textId="77777777" w:rsidR="004E0F63" w:rsidRPr="004D0267" w:rsidRDefault="004E0F63" w:rsidP="00A00A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C45B30B" w14:textId="77777777" w:rsidR="004E0F63" w:rsidRPr="004D0267" w:rsidRDefault="004E0F63" w:rsidP="00A00A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CS-Free </w:t>
            </w:r>
            <w:r w:rsidRPr="004D0267">
              <w:rPr>
                <w:rFonts w:ascii="Arial" w:hAnsi="Arial" w:cs="Arial"/>
                <w:b/>
                <w:sz w:val="20"/>
                <w:szCs w:val="20"/>
              </w:rPr>
              <w:t>Remission, all patients</w:t>
            </w:r>
          </w:p>
        </w:tc>
        <w:tc>
          <w:tcPr>
            <w:tcW w:w="4500" w:type="dxa"/>
            <w:gridSpan w:val="3"/>
          </w:tcPr>
          <w:p w14:paraId="08F27468" w14:textId="77777777" w:rsidR="004E0F63" w:rsidRPr="004D0267" w:rsidRDefault="004E0F63" w:rsidP="00A00A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CS-Free </w:t>
            </w:r>
            <w:r w:rsidRPr="004D0267">
              <w:rPr>
                <w:rFonts w:ascii="Arial" w:hAnsi="Arial" w:cs="Arial"/>
                <w:b/>
                <w:sz w:val="20"/>
                <w:szCs w:val="20"/>
              </w:rPr>
              <w:t>Remission</w:t>
            </w:r>
            <w:r w:rsidRPr="004D0267">
              <w:rPr>
                <w:rFonts w:ascii="Arial" w:hAnsi="Arial" w:cs="Arial"/>
                <w:b/>
                <w:sz w:val="20"/>
                <w:szCs w:val="20"/>
              </w:rPr>
              <w:br/>
              <w:t xml:space="preserve"> by Initial Treatment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8687F9D" w14:textId="77777777" w:rsidR="004E0F63" w:rsidRPr="004D0267" w:rsidRDefault="004E0F63" w:rsidP="00A00A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D0267">
              <w:rPr>
                <w:rFonts w:ascii="Arial" w:hAnsi="Arial" w:cs="Arial"/>
                <w:b/>
                <w:sz w:val="20"/>
                <w:szCs w:val="20"/>
              </w:rPr>
              <w:t>Additional Therapy/ Colectomy</w:t>
            </w:r>
          </w:p>
        </w:tc>
      </w:tr>
      <w:tr w:rsidR="004E0F63" w:rsidRPr="004D0267" w14:paraId="0A5A6B41" w14:textId="77777777" w:rsidTr="00A00AD4">
        <w:trPr>
          <w:trHeight w:val="422"/>
        </w:trPr>
        <w:tc>
          <w:tcPr>
            <w:tcW w:w="1800" w:type="dxa"/>
          </w:tcPr>
          <w:p w14:paraId="301D66E8" w14:textId="77777777" w:rsidR="004E0F63" w:rsidRPr="004D0267" w:rsidRDefault="004E0F63" w:rsidP="00A00AD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D0267">
              <w:rPr>
                <w:rFonts w:ascii="Arial" w:hAnsi="Arial" w:cs="Arial"/>
                <w:b/>
                <w:sz w:val="20"/>
                <w:szCs w:val="20"/>
              </w:rPr>
              <w:t>Predictors</w:t>
            </w:r>
          </w:p>
        </w:tc>
        <w:tc>
          <w:tcPr>
            <w:tcW w:w="1530" w:type="dxa"/>
          </w:tcPr>
          <w:p w14:paraId="7301AF90" w14:textId="77777777" w:rsidR="004E0F63" w:rsidRPr="004D0267" w:rsidRDefault="004E0F63" w:rsidP="00A00A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D0267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  <w:p w14:paraId="22B92CFD" w14:textId="77777777" w:rsidR="004E0F63" w:rsidRPr="004D0267" w:rsidRDefault="004E0F63" w:rsidP="00A00A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D0267">
              <w:rPr>
                <w:rFonts w:ascii="Arial" w:hAnsi="Arial" w:cs="Arial"/>
                <w:b/>
                <w:sz w:val="20"/>
                <w:szCs w:val="20"/>
              </w:rPr>
              <w:t>(N=419) #</w:t>
            </w:r>
          </w:p>
        </w:tc>
        <w:tc>
          <w:tcPr>
            <w:tcW w:w="1530" w:type="dxa"/>
          </w:tcPr>
          <w:p w14:paraId="34FF9B2F" w14:textId="77777777" w:rsidR="004E0F63" w:rsidRPr="004D0267" w:rsidRDefault="004E0F63" w:rsidP="00A00A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D0267">
              <w:rPr>
                <w:rFonts w:ascii="Arial" w:hAnsi="Arial" w:cs="Arial"/>
                <w:b/>
                <w:sz w:val="20"/>
                <w:szCs w:val="20"/>
              </w:rPr>
              <w:t>5-ASA</w:t>
            </w:r>
          </w:p>
          <w:p w14:paraId="4CF13988" w14:textId="77777777" w:rsidR="004E0F63" w:rsidRPr="004D0267" w:rsidRDefault="004E0F63" w:rsidP="00A00A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D0267">
              <w:rPr>
                <w:rFonts w:ascii="Arial" w:hAnsi="Arial" w:cs="Arial"/>
                <w:b/>
                <w:sz w:val="20"/>
                <w:szCs w:val="20"/>
              </w:rPr>
              <w:t>(N=135)</w:t>
            </w:r>
          </w:p>
        </w:tc>
        <w:tc>
          <w:tcPr>
            <w:tcW w:w="1440" w:type="dxa"/>
          </w:tcPr>
          <w:p w14:paraId="5D38FFFB" w14:textId="77777777" w:rsidR="004E0F63" w:rsidRPr="004D0267" w:rsidRDefault="004E0F63" w:rsidP="00A00A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D0267">
              <w:rPr>
                <w:rFonts w:ascii="Arial" w:hAnsi="Arial" w:cs="Arial"/>
                <w:b/>
                <w:sz w:val="20"/>
                <w:szCs w:val="20"/>
              </w:rPr>
              <w:t>Oral CS</w:t>
            </w:r>
          </w:p>
          <w:p w14:paraId="6EC11766" w14:textId="77777777" w:rsidR="004E0F63" w:rsidRPr="004D0267" w:rsidRDefault="004E0F63" w:rsidP="00A00A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D0267">
              <w:rPr>
                <w:rFonts w:ascii="Arial" w:hAnsi="Arial" w:cs="Arial"/>
                <w:b/>
                <w:sz w:val="20"/>
                <w:szCs w:val="20"/>
              </w:rPr>
              <w:t>(N=142)</w:t>
            </w:r>
          </w:p>
        </w:tc>
        <w:tc>
          <w:tcPr>
            <w:tcW w:w="1530" w:type="dxa"/>
          </w:tcPr>
          <w:p w14:paraId="00AB8E62" w14:textId="77777777" w:rsidR="004E0F63" w:rsidRPr="004D0267" w:rsidRDefault="004E0F63" w:rsidP="00A00A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D0267">
              <w:rPr>
                <w:rFonts w:ascii="Arial" w:hAnsi="Arial" w:cs="Arial"/>
                <w:b/>
                <w:sz w:val="20"/>
                <w:szCs w:val="20"/>
              </w:rPr>
              <w:t>IV CS</w:t>
            </w:r>
          </w:p>
          <w:p w14:paraId="5081EF7C" w14:textId="77777777" w:rsidR="004E0F63" w:rsidRPr="004D0267" w:rsidRDefault="004E0F63" w:rsidP="00A00A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D0267">
              <w:rPr>
                <w:rFonts w:ascii="Arial" w:hAnsi="Arial" w:cs="Arial"/>
                <w:b/>
                <w:sz w:val="20"/>
                <w:szCs w:val="20"/>
              </w:rPr>
              <w:t>(N=142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3CD567F" w14:textId="77777777" w:rsidR="004E0F63" w:rsidRPr="004D0267" w:rsidRDefault="004E0F63" w:rsidP="00A00A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D0267">
              <w:rPr>
                <w:rFonts w:ascii="Arial" w:hAnsi="Arial" w:cs="Arial"/>
                <w:b/>
                <w:sz w:val="20"/>
                <w:szCs w:val="20"/>
              </w:rPr>
              <w:t>IV CS only</w:t>
            </w:r>
          </w:p>
          <w:p w14:paraId="177BFB0A" w14:textId="77777777" w:rsidR="004E0F63" w:rsidRPr="004D0267" w:rsidRDefault="004E0F63" w:rsidP="00A00AD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D0267">
              <w:rPr>
                <w:rFonts w:ascii="Arial" w:hAnsi="Arial" w:cs="Arial"/>
                <w:b/>
                <w:sz w:val="20"/>
                <w:szCs w:val="20"/>
              </w:rPr>
              <w:t>(N=142)</w:t>
            </w:r>
          </w:p>
        </w:tc>
      </w:tr>
      <w:tr w:rsidR="004E0F63" w:rsidRPr="004D0267" w14:paraId="6DB1E6B9" w14:textId="77777777" w:rsidTr="00A00AD4">
        <w:trPr>
          <w:trHeight w:val="332"/>
        </w:trPr>
        <w:tc>
          <w:tcPr>
            <w:tcW w:w="1800" w:type="dxa"/>
          </w:tcPr>
          <w:p w14:paraId="49D14E11" w14:textId="77777777" w:rsidR="004E0F63" w:rsidRPr="004D0267" w:rsidRDefault="004E0F63" w:rsidP="00A00AD4">
            <w:pPr>
              <w:spacing w:after="100" w:afterAutospacing="1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Model sample size (% of total N)</w:t>
            </w:r>
          </w:p>
        </w:tc>
        <w:tc>
          <w:tcPr>
            <w:tcW w:w="1530" w:type="dxa"/>
          </w:tcPr>
          <w:p w14:paraId="7DACB784" w14:textId="77777777" w:rsidR="004E0F63" w:rsidRPr="004D0267" w:rsidRDefault="004E0F63" w:rsidP="00A00AD4">
            <w:pPr>
              <w:spacing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n=355 (85%)</w:t>
            </w:r>
          </w:p>
        </w:tc>
        <w:tc>
          <w:tcPr>
            <w:tcW w:w="1530" w:type="dxa"/>
          </w:tcPr>
          <w:p w14:paraId="66093EE2" w14:textId="77777777" w:rsidR="004E0F63" w:rsidRPr="004D0267" w:rsidRDefault="004E0F63" w:rsidP="00A00AD4">
            <w:pPr>
              <w:spacing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 xml:space="preserve">n=132 (98%) </w:t>
            </w:r>
          </w:p>
        </w:tc>
        <w:tc>
          <w:tcPr>
            <w:tcW w:w="1440" w:type="dxa"/>
          </w:tcPr>
          <w:p w14:paraId="0BBE4EBA" w14:textId="77777777" w:rsidR="004E0F63" w:rsidRPr="004D0267" w:rsidRDefault="004E0F63" w:rsidP="00A00AD4">
            <w:pPr>
              <w:spacing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n=123 (87%)</w:t>
            </w:r>
          </w:p>
        </w:tc>
        <w:tc>
          <w:tcPr>
            <w:tcW w:w="1530" w:type="dxa"/>
          </w:tcPr>
          <w:p w14:paraId="1EDEFB42" w14:textId="77777777" w:rsidR="004E0F63" w:rsidRPr="004D0267" w:rsidRDefault="004E0F63" w:rsidP="00A00AD4">
            <w:pPr>
              <w:spacing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n=142 (100%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B59C39A" w14:textId="77777777" w:rsidR="004E0F63" w:rsidRPr="004D0267" w:rsidRDefault="004E0F63" w:rsidP="00A00AD4">
            <w:pPr>
              <w:spacing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n=120 (85%)</w:t>
            </w:r>
          </w:p>
        </w:tc>
      </w:tr>
      <w:tr w:rsidR="004E0F63" w:rsidRPr="004D0267" w14:paraId="65E299F7" w14:textId="77777777" w:rsidTr="00A00AD4">
        <w:trPr>
          <w:trHeight w:val="332"/>
        </w:trPr>
        <w:tc>
          <w:tcPr>
            <w:tcW w:w="1800" w:type="dxa"/>
          </w:tcPr>
          <w:p w14:paraId="5CED4A1B" w14:textId="77777777" w:rsidR="004E0F63" w:rsidRPr="004D0267" w:rsidRDefault="004E0F63" w:rsidP="00A00AD4">
            <w:pPr>
              <w:spacing w:after="100" w:afterAutospacing="1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Number of events (% of model n)</w:t>
            </w:r>
          </w:p>
        </w:tc>
        <w:tc>
          <w:tcPr>
            <w:tcW w:w="1530" w:type="dxa"/>
            <w:vAlign w:val="center"/>
          </w:tcPr>
          <w:p w14:paraId="1640D43D" w14:textId="77777777" w:rsidR="004E0F63" w:rsidRPr="004D0267" w:rsidRDefault="004E0F63" w:rsidP="00A00AD4">
            <w:pPr>
              <w:spacing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179 (50%)</w:t>
            </w:r>
          </w:p>
        </w:tc>
        <w:tc>
          <w:tcPr>
            <w:tcW w:w="1530" w:type="dxa"/>
            <w:vAlign w:val="center"/>
          </w:tcPr>
          <w:p w14:paraId="501AE740" w14:textId="77777777" w:rsidR="004E0F63" w:rsidRPr="004D0267" w:rsidRDefault="004E0F63" w:rsidP="00A00AD4">
            <w:pPr>
              <w:spacing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73 (55%)</w:t>
            </w:r>
          </w:p>
        </w:tc>
        <w:tc>
          <w:tcPr>
            <w:tcW w:w="1440" w:type="dxa"/>
            <w:vAlign w:val="center"/>
          </w:tcPr>
          <w:p w14:paraId="332659D8" w14:textId="77777777" w:rsidR="004E0F63" w:rsidRPr="004D0267" w:rsidRDefault="004E0F63" w:rsidP="00A00AD4">
            <w:pPr>
              <w:spacing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70 (57%)</w:t>
            </w:r>
          </w:p>
        </w:tc>
        <w:tc>
          <w:tcPr>
            <w:tcW w:w="1530" w:type="dxa"/>
            <w:vAlign w:val="center"/>
          </w:tcPr>
          <w:p w14:paraId="615173E8" w14:textId="77777777" w:rsidR="004E0F63" w:rsidRPr="004D0267" w:rsidRDefault="004E0F63" w:rsidP="00A00AD4">
            <w:pPr>
              <w:spacing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57 (40%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0CD86D37" w14:textId="77777777" w:rsidR="004E0F63" w:rsidRPr="004D0267" w:rsidRDefault="004E0F63" w:rsidP="00A00AD4">
            <w:pPr>
              <w:spacing w:after="100" w:afterAutospacing="1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32 (27%)</w:t>
            </w:r>
          </w:p>
        </w:tc>
      </w:tr>
      <w:tr w:rsidR="004E0F63" w:rsidRPr="004D0267" w14:paraId="476C7716" w14:textId="77777777" w:rsidTr="00A00AD4">
        <w:tc>
          <w:tcPr>
            <w:tcW w:w="1800" w:type="dxa"/>
          </w:tcPr>
          <w:p w14:paraId="41398168" w14:textId="77777777" w:rsidR="004E0F63" w:rsidRPr="004D0267" w:rsidRDefault="004E0F63" w:rsidP="00A00AD4">
            <w:pPr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 xml:space="preserve">Total Mayo score </w:t>
            </w:r>
          </w:p>
        </w:tc>
        <w:tc>
          <w:tcPr>
            <w:tcW w:w="1530" w:type="dxa"/>
          </w:tcPr>
          <w:p w14:paraId="5626431A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</w:tcPr>
          <w:p w14:paraId="14E931DC" w14:textId="77777777" w:rsidR="004E0F63" w:rsidRPr="004D0267" w:rsidRDefault="004E0F63" w:rsidP="00A00A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512A9099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</w:tcPr>
          <w:p w14:paraId="68FA28F4" w14:textId="77777777" w:rsidR="004E0F63" w:rsidRPr="004D0267" w:rsidRDefault="004E0F63" w:rsidP="00A00A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001FDA4" w14:textId="77777777" w:rsidR="004E0F63" w:rsidRPr="004D0267" w:rsidRDefault="004E0F63" w:rsidP="00A00AD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4E0F63" w:rsidRPr="004D0267" w14:paraId="53B0CBA8" w14:textId="77777777" w:rsidTr="00A00AD4">
        <w:tc>
          <w:tcPr>
            <w:tcW w:w="1800" w:type="dxa"/>
          </w:tcPr>
          <w:p w14:paraId="27216029" w14:textId="77777777" w:rsidR="004E0F63" w:rsidRPr="004D0267" w:rsidRDefault="004E0F63" w:rsidP="00A00AD4">
            <w:pPr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 xml:space="preserve">Albumin per 1 g/dL </w:t>
            </w:r>
          </w:p>
        </w:tc>
        <w:tc>
          <w:tcPr>
            <w:tcW w:w="1530" w:type="dxa"/>
          </w:tcPr>
          <w:p w14:paraId="4672BE37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</w:tcPr>
          <w:p w14:paraId="3AF81C19" w14:textId="77777777" w:rsidR="004E0F63" w:rsidRPr="004D0267" w:rsidRDefault="004E0F63" w:rsidP="00A00A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5B5AB5EF" w14:textId="77777777" w:rsidR="004E0F63" w:rsidRPr="004D0267" w:rsidRDefault="004E0F63" w:rsidP="00A00A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42027D46" w14:textId="77777777" w:rsidR="004E0F63" w:rsidRPr="004D0267" w:rsidRDefault="004E0F63" w:rsidP="00A00A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48CAC09" w14:textId="77777777" w:rsidR="004E0F63" w:rsidRPr="004D0267" w:rsidRDefault="004E0F63" w:rsidP="00A00AD4">
            <w:pPr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4E0F63" w:rsidRPr="004D0267" w14:paraId="7DCF6A59" w14:textId="77777777" w:rsidTr="00A00AD4">
        <w:tc>
          <w:tcPr>
            <w:tcW w:w="1800" w:type="dxa"/>
          </w:tcPr>
          <w:p w14:paraId="4081C592" w14:textId="77777777" w:rsidR="004E0F63" w:rsidRPr="004D0267" w:rsidRDefault="004E0F63" w:rsidP="00A00AD4">
            <w:pPr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Proctosigmoiditis</w:t>
            </w:r>
          </w:p>
        </w:tc>
        <w:tc>
          <w:tcPr>
            <w:tcW w:w="1530" w:type="dxa"/>
          </w:tcPr>
          <w:p w14:paraId="4D854E33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</w:tcPr>
          <w:p w14:paraId="0E15E468" w14:textId="77777777" w:rsidR="004E0F63" w:rsidRPr="004D0267" w:rsidRDefault="004E0F63" w:rsidP="00A00A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440" w:type="dxa"/>
          </w:tcPr>
          <w:p w14:paraId="78E81024" w14:textId="77777777" w:rsidR="004E0F63" w:rsidRPr="004D0267" w:rsidRDefault="004E0F63" w:rsidP="00A00AD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267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79C03547" w14:textId="77777777" w:rsidR="004E0F63" w:rsidRPr="004D0267" w:rsidRDefault="004E0F63" w:rsidP="00A00A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DC8DCE7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267">
              <w:rPr>
                <w:rFonts w:ascii="Arial" w:hAnsi="Arial" w:cs="Arial"/>
                <w:b/>
                <w:color w:val="000000"/>
                <w:sz w:val="20"/>
                <w:szCs w:val="20"/>
              </w:rPr>
              <w:t>-</w:t>
            </w:r>
          </w:p>
        </w:tc>
      </w:tr>
      <w:tr w:rsidR="004E0F63" w:rsidRPr="004D0267" w14:paraId="7CEC315D" w14:textId="77777777" w:rsidTr="00A00AD4">
        <w:trPr>
          <w:trHeight w:val="854"/>
        </w:trPr>
        <w:tc>
          <w:tcPr>
            <w:tcW w:w="1800" w:type="dxa"/>
          </w:tcPr>
          <w:p w14:paraId="192FCFC5" w14:textId="77777777" w:rsidR="004E0F63" w:rsidRPr="004D0267" w:rsidRDefault="004E0F63" w:rsidP="00A00A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267">
              <w:rPr>
                <w:rFonts w:ascii="Arial" w:eastAsia="Times New Roman" w:hAnsi="Arial" w:cs="Arial"/>
                <w:sz w:val="20"/>
                <w:szCs w:val="20"/>
              </w:rPr>
              <w:t>Rectal biopsy eosinophil peak count /</w:t>
            </w:r>
            <w:proofErr w:type="spellStart"/>
            <w:r w:rsidRPr="004D0267">
              <w:rPr>
                <w:rFonts w:ascii="Arial" w:eastAsia="Times New Roman" w:hAnsi="Arial" w:cs="Arial"/>
                <w:sz w:val="20"/>
                <w:szCs w:val="20"/>
              </w:rPr>
              <w:t>hpf</w:t>
            </w:r>
            <w:proofErr w:type="spellEnd"/>
          </w:p>
        </w:tc>
        <w:tc>
          <w:tcPr>
            <w:tcW w:w="1530" w:type="dxa"/>
          </w:tcPr>
          <w:p w14:paraId="5A4280B9" w14:textId="77777777" w:rsidR="004E0F63" w:rsidRPr="004D0267" w:rsidRDefault="004E0F63" w:rsidP="00A00AD4">
            <w:pPr>
              <w:adjustRightInd w:val="0"/>
              <w:spacing w:after="100" w:afterAutospacing="1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auto"/>
          </w:tcPr>
          <w:p w14:paraId="44510FF9" w14:textId="77777777" w:rsidR="004E0F63" w:rsidRPr="004D0267" w:rsidRDefault="004E0F63" w:rsidP="00A00AD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74DEAA55" w14:textId="77777777" w:rsidR="004E0F63" w:rsidRPr="004D0267" w:rsidRDefault="004E0F63" w:rsidP="00A00AD4">
            <w:pPr>
              <w:spacing w:after="100" w:afterAutospacing="1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</w:tcPr>
          <w:p w14:paraId="1D3967C8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E4F2286" w14:textId="77777777" w:rsidR="004E0F63" w:rsidRPr="004D0267" w:rsidRDefault="004E0F63" w:rsidP="00A00AD4">
            <w:pPr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4E0F63" w:rsidRPr="004D0267" w14:paraId="19C593A4" w14:textId="77777777" w:rsidTr="00A00AD4">
        <w:trPr>
          <w:trHeight w:val="647"/>
        </w:trPr>
        <w:tc>
          <w:tcPr>
            <w:tcW w:w="1800" w:type="dxa"/>
          </w:tcPr>
          <w:p w14:paraId="0C2EAFF4" w14:textId="77777777" w:rsidR="004E0F63" w:rsidRPr="004D0267" w:rsidRDefault="004E0F63" w:rsidP="00A00AD4">
            <w:pPr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Relative rectal sparing</w:t>
            </w:r>
          </w:p>
        </w:tc>
        <w:tc>
          <w:tcPr>
            <w:tcW w:w="1530" w:type="dxa"/>
          </w:tcPr>
          <w:p w14:paraId="7620DE28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  <w:p w14:paraId="65F79F69" w14:textId="77777777" w:rsidR="004E0F63" w:rsidRPr="004D0267" w:rsidRDefault="004E0F63" w:rsidP="00A00AD4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7AB7B26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38A0523F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  <w:p w14:paraId="798014DF" w14:textId="77777777" w:rsidR="004E0F63" w:rsidRPr="004D0267" w:rsidRDefault="004E0F63" w:rsidP="00A00AD4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1ADB4FC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004F8B2" w14:textId="77777777" w:rsidR="004E0F63" w:rsidRPr="004D0267" w:rsidRDefault="004E0F63" w:rsidP="00A00AD4">
            <w:pPr>
              <w:adjustRightInd w:val="0"/>
              <w:spacing w:after="20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E0F63" w:rsidRPr="004D0267" w14:paraId="58AF0B23" w14:textId="77777777" w:rsidTr="00A00AD4">
        <w:tc>
          <w:tcPr>
            <w:tcW w:w="1800" w:type="dxa"/>
          </w:tcPr>
          <w:p w14:paraId="4BBDBF49" w14:textId="77777777" w:rsidR="004E0F63" w:rsidRPr="004D0267" w:rsidRDefault="004E0F63" w:rsidP="00A00AD4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Rectal biopsy surface villiform changes</w:t>
            </w:r>
          </w:p>
        </w:tc>
        <w:tc>
          <w:tcPr>
            <w:tcW w:w="1530" w:type="dxa"/>
          </w:tcPr>
          <w:p w14:paraId="49604303" w14:textId="77777777" w:rsidR="004E0F63" w:rsidRPr="004D0267" w:rsidRDefault="004E0F63" w:rsidP="00A00AD4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0CF7AEB9" w14:textId="77777777" w:rsidR="004E0F63" w:rsidRPr="004D0267" w:rsidRDefault="004E0F63" w:rsidP="00A00AD4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14F6A083" w14:textId="77777777" w:rsidR="004E0F63" w:rsidRPr="004D0267" w:rsidRDefault="004E0F63" w:rsidP="00A00AD4">
            <w:pPr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547888FF" w14:textId="77777777" w:rsidR="004E0F63" w:rsidRPr="004D0267" w:rsidRDefault="004E0F63" w:rsidP="00A00AD4">
            <w:pPr>
              <w:adjustRightIn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F2C7C73" w14:textId="77777777" w:rsidR="004E0F63" w:rsidRPr="004D0267" w:rsidRDefault="004E0F63" w:rsidP="00A00AD4">
            <w:pPr>
              <w:adjustRightInd w:val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0267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</w:tr>
      <w:tr w:rsidR="004E0F63" w:rsidRPr="004D0267" w14:paraId="338580BB" w14:textId="77777777" w:rsidTr="00A00AD4">
        <w:tc>
          <w:tcPr>
            <w:tcW w:w="9270" w:type="dxa"/>
            <w:gridSpan w:val="6"/>
          </w:tcPr>
          <w:p w14:paraId="4E4B22DE" w14:textId="77777777" w:rsidR="004E0F63" w:rsidRPr="003E16B0" w:rsidRDefault="004E0F63" w:rsidP="00A00AD4">
            <w:pPr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16B0">
              <w:rPr>
                <w:rFonts w:ascii="Arial" w:hAnsi="Arial" w:cs="Arial"/>
                <w:b/>
                <w:bCs/>
                <w:sz w:val="20"/>
                <w:szCs w:val="20"/>
              </w:rPr>
              <w:t>Model evaluation</w:t>
            </w:r>
          </w:p>
        </w:tc>
      </w:tr>
      <w:tr w:rsidR="004E0F63" w:rsidRPr="004D0267" w14:paraId="62EC74D4" w14:textId="77777777" w:rsidTr="00A00AD4">
        <w:tc>
          <w:tcPr>
            <w:tcW w:w="1800" w:type="dxa"/>
          </w:tcPr>
          <w:p w14:paraId="23A856DC" w14:textId="77777777" w:rsidR="004E0F63" w:rsidRPr="004D0267" w:rsidRDefault="004E0F63" w:rsidP="00A00AD4">
            <w:pPr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AUC</w:t>
            </w:r>
          </w:p>
          <w:p w14:paraId="0C18EFFF" w14:textId="77777777" w:rsidR="004E0F63" w:rsidRPr="004D0267" w:rsidRDefault="004E0F63" w:rsidP="00A00A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3BBB459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0.70 (0.67, 0.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D0267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3028257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24F0C6F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0.67 (0.61, 0.71)</w:t>
            </w:r>
          </w:p>
          <w:p w14:paraId="3D9CED71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84DF033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0.70 (0.66, 0.71)</w:t>
            </w:r>
          </w:p>
          <w:p w14:paraId="7104C0CC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E653E01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0.60 (0.60, 0.60)</w:t>
            </w:r>
          </w:p>
          <w:p w14:paraId="6D089BC7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7E4D2550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0.86 (0.83, 0.89)</w:t>
            </w:r>
          </w:p>
          <w:p w14:paraId="709D705C" w14:textId="77777777" w:rsidR="004E0F63" w:rsidRPr="004D0267" w:rsidRDefault="004E0F63" w:rsidP="00A00AD4">
            <w:pPr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0F63" w:rsidRPr="004D0267" w14:paraId="18080C9C" w14:textId="77777777" w:rsidTr="00A00AD4">
        <w:tc>
          <w:tcPr>
            <w:tcW w:w="1800" w:type="dxa"/>
          </w:tcPr>
          <w:p w14:paraId="244AC927" w14:textId="77777777" w:rsidR="004E0F63" w:rsidRPr="004D0267" w:rsidRDefault="004E0F63" w:rsidP="00A00A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V-AUC</w:t>
            </w:r>
          </w:p>
        </w:tc>
        <w:tc>
          <w:tcPr>
            <w:tcW w:w="1530" w:type="dxa"/>
          </w:tcPr>
          <w:p w14:paraId="6413925D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 (0.55, 0.74)</w:t>
            </w:r>
          </w:p>
        </w:tc>
        <w:tc>
          <w:tcPr>
            <w:tcW w:w="1530" w:type="dxa"/>
          </w:tcPr>
          <w:p w14:paraId="5DE2F8A3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 (0.39, 0.80)</w:t>
            </w:r>
          </w:p>
        </w:tc>
        <w:tc>
          <w:tcPr>
            <w:tcW w:w="1440" w:type="dxa"/>
          </w:tcPr>
          <w:p w14:paraId="676972E8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(0.50, 0.74)</w:t>
            </w:r>
          </w:p>
        </w:tc>
        <w:tc>
          <w:tcPr>
            <w:tcW w:w="1530" w:type="dxa"/>
          </w:tcPr>
          <w:p w14:paraId="536A2B7C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 (0.50, 0.60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B1321E5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(0.65, 0.95)</w:t>
            </w:r>
          </w:p>
        </w:tc>
      </w:tr>
      <w:tr w:rsidR="004E0F63" w:rsidRPr="004D0267" w14:paraId="528CB435" w14:textId="77777777" w:rsidTr="00A00AD4">
        <w:tc>
          <w:tcPr>
            <w:tcW w:w="1800" w:type="dxa"/>
          </w:tcPr>
          <w:p w14:paraId="07D87BEA" w14:textId="77777777" w:rsidR="004E0F63" w:rsidRPr="004D0267" w:rsidRDefault="004E0F63" w:rsidP="00A00AD4">
            <w:pPr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Sensitivity</w:t>
            </w:r>
          </w:p>
        </w:tc>
        <w:tc>
          <w:tcPr>
            <w:tcW w:w="1530" w:type="dxa"/>
          </w:tcPr>
          <w:p w14:paraId="17167F2D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D0267">
              <w:rPr>
                <w:rFonts w:ascii="Arial" w:hAnsi="Arial" w:cs="Arial"/>
                <w:sz w:val="20"/>
                <w:szCs w:val="20"/>
              </w:rPr>
              <w:t xml:space="preserve"> (0.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D0267">
              <w:rPr>
                <w:rFonts w:ascii="Arial" w:hAnsi="Arial" w:cs="Arial"/>
                <w:sz w:val="20"/>
                <w:szCs w:val="20"/>
              </w:rPr>
              <w:t>, 0.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4D026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5519998B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0.74 (0.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D0267">
              <w:rPr>
                <w:rFonts w:ascii="Arial" w:hAnsi="Arial" w:cs="Arial"/>
                <w:sz w:val="20"/>
                <w:szCs w:val="20"/>
              </w:rPr>
              <w:t>, 0.95)</w:t>
            </w:r>
          </w:p>
        </w:tc>
        <w:tc>
          <w:tcPr>
            <w:tcW w:w="1440" w:type="dxa"/>
          </w:tcPr>
          <w:p w14:paraId="52244C2D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0.77 (0.73, 0.9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D026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558B3CA7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0.67 (0.00, 1.00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9A2B87F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4D0267">
              <w:rPr>
                <w:rFonts w:ascii="Arial" w:hAnsi="Arial" w:cs="Arial"/>
                <w:sz w:val="20"/>
                <w:szCs w:val="20"/>
              </w:rPr>
              <w:t xml:space="preserve"> (0.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D0267">
              <w:rPr>
                <w:rFonts w:ascii="Arial" w:hAnsi="Arial" w:cs="Arial"/>
                <w:sz w:val="20"/>
                <w:szCs w:val="20"/>
              </w:rPr>
              <w:t>, 0.72)</w:t>
            </w:r>
          </w:p>
        </w:tc>
      </w:tr>
      <w:tr w:rsidR="004E0F63" w:rsidRPr="004D0267" w14:paraId="002891D7" w14:textId="77777777" w:rsidTr="00A00AD4">
        <w:tc>
          <w:tcPr>
            <w:tcW w:w="1800" w:type="dxa"/>
          </w:tcPr>
          <w:p w14:paraId="7AEA2772" w14:textId="77777777" w:rsidR="004E0F63" w:rsidRPr="004D0267" w:rsidRDefault="004E0F63" w:rsidP="00A00AD4">
            <w:pPr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Specificity</w:t>
            </w:r>
          </w:p>
        </w:tc>
        <w:tc>
          <w:tcPr>
            <w:tcW w:w="1530" w:type="dxa"/>
          </w:tcPr>
          <w:p w14:paraId="03F84A96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0.65 (0.45, 0.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D026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67520DDE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0.47 (0.19, 0.7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4D026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51EAF263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D0267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4D0267">
              <w:rPr>
                <w:rFonts w:ascii="Arial" w:hAnsi="Arial" w:cs="Arial"/>
                <w:sz w:val="20"/>
                <w:szCs w:val="20"/>
              </w:rPr>
              <w:t>, 0.64)</w:t>
            </w:r>
          </w:p>
        </w:tc>
        <w:tc>
          <w:tcPr>
            <w:tcW w:w="1530" w:type="dxa"/>
          </w:tcPr>
          <w:p w14:paraId="3D6199A8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D0267">
              <w:rPr>
                <w:rFonts w:ascii="Arial" w:hAnsi="Arial" w:cs="Arial"/>
                <w:sz w:val="20"/>
                <w:szCs w:val="20"/>
              </w:rPr>
              <w:t xml:space="preserve"> (0.00, 1.00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45085C4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0.91 (0.82, 0.97)</w:t>
            </w:r>
          </w:p>
        </w:tc>
      </w:tr>
      <w:tr w:rsidR="004E0F63" w:rsidRPr="004D0267" w14:paraId="1F5CAC29" w14:textId="77777777" w:rsidTr="00A00AD4">
        <w:tc>
          <w:tcPr>
            <w:tcW w:w="1800" w:type="dxa"/>
          </w:tcPr>
          <w:p w14:paraId="2F6F8C38" w14:textId="77777777" w:rsidR="004E0F63" w:rsidRPr="004D0267" w:rsidRDefault="004E0F63" w:rsidP="00A00AD4">
            <w:pPr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Positive predictive value</w:t>
            </w:r>
          </w:p>
        </w:tc>
        <w:tc>
          <w:tcPr>
            <w:tcW w:w="1530" w:type="dxa"/>
          </w:tcPr>
          <w:p w14:paraId="65631324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D0267">
              <w:rPr>
                <w:rFonts w:ascii="Arial" w:hAnsi="Arial" w:cs="Arial"/>
                <w:sz w:val="20"/>
                <w:szCs w:val="20"/>
              </w:rPr>
              <w:t xml:space="preserve"> (0.59, 0.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4D026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24E2294A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0.64 (0.58, 0.73)</w:t>
            </w:r>
          </w:p>
        </w:tc>
        <w:tc>
          <w:tcPr>
            <w:tcW w:w="1440" w:type="dxa"/>
          </w:tcPr>
          <w:p w14:paraId="1356D43A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0.70 (0.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D0267">
              <w:rPr>
                <w:rFonts w:ascii="Arial" w:hAnsi="Arial" w:cs="Arial"/>
                <w:sz w:val="20"/>
                <w:szCs w:val="20"/>
              </w:rPr>
              <w:t>, 0.73)</w:t>
            </w:r>
          </w:p>
        </w:tc>
        <w:tc>
          <w:tcPr>
            <w:tcW w:w="1530" w:type="dxa"/>
          </w:tcPr>
          <w:p w14:paraId="05186E78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4D0267">
              <w:rPr>
                <w:rFonts w:ascii="Arial" w:hAnsi="Arial" w:cs="Arial"/>
                <w:sz w:val="20"/>
                <w:szCs w:val="20"/>
              </w:rPr>
              <w:t xml:space="preserve"> (0.00, 0.49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552AA51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Pr="004D0267">
              <w:rPr>
                <w:rFonts w:ascii="Arial" w:hAnsi="Arial" w:cs="Arial"/>
                <w:sz w:val="20"/>
                <w:szCs w:val="20"/>
              </w:rPr>
              <w:t xml:space="preserve"> (0.57, 0.82)</w:t>
            </w:r>
          </w:p>
        </w:tc>
      </w:tr>
      <w:tr w:rsidR="004E0F63" w:rsidRPr="004D0267" w14:paraId="4CF49A98" w14:textId="77777777" w:rsidTr="00A00AD4">
        <w:tc>
          <w:tcPr>
            <w:tcW w:w="1800" w:type="dxa"/>
          </w:tcPr>
          <w:p w14:paraId="4145665A" w14:textId="77777777" w:rsidR="004E0F63" w:rsidRPr="004D0267" w:rsidRDefault="004E0F63" w:rsidP="00A00AD4">
            <w:pPr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Negative predictive value</w:t>
            </w:r>
          </w:p>
        </w:tc>
        <w:tc>
          <w:tcPr>
            <w:tcW w:w="1530" w:type="dxa"/>
          </w:tcPr>
          <w:p w14:paraId="1E747326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0.64 (0.5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4D0267">
              <w:rPr>
                <w:rFonts w:ascii="Arial" w:hAnsi="Arial" w:cs="Arial"/>
                <w:sz w:val="20"/>
                <w:szCs w:val="20"/>
              </w:rPr>
              <w:t>, 0.68)</w:t>
            </w:r>
          </w:p>
        </w:tc>
        <w:tc>
          <w:tcPr>
            <w:tcW w:w="1530" w:type="dxa"/>
          </w:tcPr>
          <w:p w14:paraId="74723438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0.61 (0.5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D0267">
              <w:rPr>
                <w:rFonts w:ascii="Arial" w:hAnsi="Arial" w:cs="Arial"/>
                <w:sz w:val="20"/>
                <w:szCs w:val="20"/>
              </w:rPr>
              <w:t>, 0.75)</w:t>
            </w:r>
          </w:p>
        </w:tc>
        <w:tc>
          <w:tcPr>
            <w:tcW w:w="1440" w:type="dxa"/>
          </w:tcPr>
          <w:p w14:paraId="5C4A4A1E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0.64 (0.62, 0.67)</w:t>
            </w:r>
          </w:p>
        </w:tc>
        <w:tc>
          <w:tcPr>
            <w:tcW w:w="1530" w:type="dxa"/>
          </w:tcPr>
          <w:p w14:paraId="290A51D1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4D0267">
              <w:rPr>
                <w:rFonts w:ascii="Arial" w:hAnsi="Arial" w:cs="Arial"/>
                <w:sz w:val="20"/>
                <w:szCs w:val="20"/>
              </w:rPr>
              <w:t xml:space="preserve"> (0.00, 0.71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BF18E81" w14:textId="77777777" w:rsidR="004E0F63" w:rsidRPr="004D0267" w:rsidRDefault="004E0F63" w:rsidP="00A00AD4">
            <w:pPr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0267">
              <w:rPr>
                <w:rFonts w:ascii="Arial" w:hAnsi="Arial" w:cs="Arial"/>
                <w:sz w:val="20"/>
                <w:szCs w:val="20"/>
              </w:rPr>
              <w:t>0.85 (0.80, 0.89)</w:t>
            </w:r>
          </w:p>
        </w:tc>
      </w:tr>
      <w:tr w:rsidR="004E0F63" w:rsidRPr="004D0267" w14:paraId="26F36BA7" w14:textId="77777777" w:rsidTr="00A00AD4">
        <w:trPr>
          <w:trHeight w:val="350"/>
        </w:trPr>
        <w:tc>
          <w:tcPr>
            <w:tcW w:w="9270" w:type="dxa"/>
            <w:gridSpan w:val="6"/>
          </w:tcPr>
          <w:p w14:paraId="5EDB87BE" w14:textId="77777777" w:rsidR="004E0F63" w:rsidRPr="004D0267" w:rsidRDefault="004E0F63" w:rsidP="00A00AD4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D0267">
              <w:rPr>
                <w:rFonts w:ascii="Arial" w:hAnsi="Arial" w:cs="Arial"/>
                <w:color w:val="000000"/>
                <w:sz w:val="20"/>
                <w:szCs w:val="20"/>
              </w:rPr>
              <w:t># Total N=number evaluable at week 4 and with no protocol violations.</w:t>
            </w:r>
            <w:r>
              <w:rPr>
                <w:rFonts w:ascii="Arial" w:hAnsi="Arial" w:cs="Arial"/>
                <w:sz w:val="20"/>
                <w:szCs w:val="20"/>
              </w:rPr>
              <w:t xml:space="preserve"> x=</w:t>
            </w:r>
            <w:r w:rsidRPr="004D0267">
              <w:rPr>
                <w:rFonts w:ascii="Arial" w:hAnsi="Arial" w:cs="Arial"/>
                <w:sz w:val="20"/>
                <w:szCs w:val="20"/>
              </w:rPr>
              <w:t>Predictors used in the model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4D0267">
              <w:rPr>
                <w:rFonts w:ascii="Arial" w:hAnsi="Arial" w:cs="Arial"/>
                <w:sz w:val="20"/>
                <w:szCs w:val="20"/>
              </w:rPr>
              <w:t xml:space="preserve"> -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4D0267">
              <w:rPr>
                <w:rFonts w:ascii="Arial" w:hAnsi="Arial" w:cs="Arial"/>
                <w:sz w:val="20"/>
                <w:szCs w:val="20"/>
              </w:rPr>
              <w:t>Predictors not used in the models</w:t>
            </w:r>
            <w:r>
              <w:rPr>
                <w:rFonts w:ascii="Arial" w:hAnsi="Arial" w:cs="Arial"/>
                <w:sz w:val="20"/>
                <w:szCs w:val="20"/>
              </w:rPr>
              <w:t xml:space="preserve">. AUC=area under the curve. CV-AUC=10-fold cross validation. </w:t>
            </w:r>
          </w:p>
        </w:tc>
      </w:tr>
    </w:tbl>
    <w:p w14:paraId="62FA6B77" w14:textId="77777777" w:rsidR="004E0F63" w:rsidRDefault="004E0F63"/>
    <w:sectPr w:rsidR="004E0F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F63"/>
    <w:rsid w:val="004E0F63"/>
    <w:rsid w:val="006D610C"/>
    <w:rsid w:val="00946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DB794"/>
  <w15:chartTrackingRefBased/>
  <w15:docId w15:val="{306DE79C-2109-459B-B836-46E9D5230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F6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0F63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hu</dc:creator>
  <cp:keywords/>
  <dc:description/>
  <cp:lastModifiedBy>Wang, Zhu</cp:lastModifiedBy>
  <cp:revision>1</cp:revision>
  <dcterms:created xsi:type="dcterms:W3CDTF">2023-07-02T14:42:00Z</dcterms:created>
  <dcterms:modified xsi:type="dcterms:W3CDTF">2023-07-02T14:44:00Z</dcterms:modified>
</cp:coreProperties>
</file>